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Box Two</w:t>
      </w:r>
    </w:p>
    <w:p>
      <w:pPr>
        <w:pStyle w:val="Bodytext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2"/>
        </w:rPr>
      </w:pPr>
      <w:r>
        <w:rPr>
          <w:rFonts w:cs="Times New Roman" w:ascii="Times New Roman" w:hAnsi="Times New Roman"/>
          <w:b/>
          <w:sz w:val="24"/>
          <w:szCs w:val="22"/>
        </w:rPr>
        <w:t>Weight Loss Interventions Tried by Participants</w:t>
      </w:r>
    </w:p>
    <w:p>
      <w:pPr>
        <w:pStyle w:val="Bodytext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2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2"/>
          <w:u w:val="single"/>
        </w:rPr>
      </w:r>
    </w:p>
    <w:p>
      <w:pPr>
        <w:pStyle w:val="Heading5"/>
        <w:rPr/>
      </w:pPr>
      <w:r>
        <w:rPr/>
        <w:t>Diets/Diet Supplement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</w:rPr>
      </w:pPr>
      <w:r>
        <w:rPr>
          <w:sz w:val="22"/>
          <w:szCs w:val="22"/>
        </w:rPr>
        <w:t>Weight Watchers</w:t>
        <w:tab/>
        <w:tab/>
        <w:tab/>
        <w:t>Jenny Crai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tkins</w:t>
        <w:tab/>
        <w:t>Diet</w:t>
        <w:tab/>
        <w:tab/>
        <w:tab/>
        <w:tab/>
        <w:t>Sureslim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Nutri System </w:t>
        <w:tab/>
        <w:tab/>
        <w:tab/>
        <w:tab/>
        <w:t>MediTrim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PTIFAST</w:t>
        <w:tab/>
        <w:tab/>
        <w:tab/>
        <w:tab/>
        <w:t>Lite and Eas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oup Diet</w:t>
        <w:tab/>
        <w:tab/>
        <w:tab/>
        <w:tab/>
        <w:t>Grapefruit Die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SIRO Diet</w:t>
        <w:tab/>
        <w:tab/>
        <w:tab/>
        <w:tab/>
        <w:t>Gloria Marshal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.O.W.N (Take Off Weight Now) </w:t>
        <w:tab/>
        <w:t>Tony Ferguson Slimshak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limfast</w:t>
        <w:tab/>
        <w:tab/>
        <w:tab/>
        <w:tab/>
        <w:t xml:space="preserve">Hip and Thigh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otato Diet</w:t>
        <w:tab/>
        <w:tab/>
        <w:tab/>
        <w:tab/>
        <w:t>Zone Die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ow GI</w:t>
        <w:tab/>
        <w:tab/>
        <w:tab/>
        <w:tab/>
        <w:tab/>
        <w:t xml:space="preserve">Beverly Hills diet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autoSpaceDE w:val="false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Modifast </w:t>
        <w:tab/>
        <w:tab/>
        <w:tab/>
        <w:tab/>
        <w:t>Water and Celery Die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autoSpaceDE w:val="false"/>
        <w:jc w:val="both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>Thin over Mind Diet</w:t>
        <w:tab/>
        <w:tab/>
        <w:tab/>
      </w:r>
      <w:commentRangeStart w:id="0"/>
      <w:r>
        <w:rPr>
          <w:sz w:val="22"/>
          <w:szCs w:val="22"/>
          <w:lang w:val="de-DE"/>
        </w:rPr>
        <w:t>Israeli Diet</w:t>
      </w:r>
      <w:commentRangeEnd w:id="0"/>
      <w:r>
        <w:commentReference w:id="0"/>
      </w:r>
      <w:r>
        <w:rPr>
          <w:rStyle w:val="CommentReference"/>
          <w:vanish w:val="fals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autoSpaceDE w:val="false"/>
        <w:jc w:val="both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>Bikini Diet</w:t>
        <w:tab/>
        <w:tab/>
        <w:tab/>
        <w:tab/>
        <w:t>Demos Russos Die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autoSpaceDE w:val="false"/>
        <w:jc w:val="both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 xml:space="preserve">Richard Symmonds Diet </w:t>
        <w:tab/>
        <w:tab/>
        <w:t>Israeli Army Die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autoSpaceDE w:val="false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top the Aitkin’s Revolution Diet</w:t>
        <w:tab/>
        <w:t>No eating after 7pm Die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autoSpaceDE w:val="false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ntiac program</w:t>
        <w:tab/>
        <w:tab/>
        <w:tab/>
        <w:t xml:space="preserve">The Pritikin program,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autoSpaceDE w:val="false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Fit for Life Diet</w:t>
        <w:tab/>
        <w:tab/>
        <w:tab/>
        <w:t>Modified Carbohydrate Die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autoSpaceDE w:val="false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wedish Milk Diet</w:t>
        <w:tab/>
        <w:tab/>
        <w:tab/>
        <w:t>Apple and Onion Die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autoSpaceDE w:val="false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Heading5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autoSpaceDE w:val="false"/>
        <w:rPr>
          <w:lang w:val="en-US"/>
        </w:rPr>
      </w:pPr>
      <w:r>
        <w:rPr>
          <w:lang w:val="en-US"/>
        </w:rPr>
        <w:t>Other Intervention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i/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t>Pharmaceutica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Xenical (Orlistat)</w:t>
        <w:tab/>
        <w:tab/>
        <w:tab/>
        <w:t>Duramin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sz w:val="22"/>
          <w:szCs w:val="22"/>
          <w:lang w:val="en-US"/>
        </w:rPr>
        <w:t>Zoloft</w:t>
        <w:tab/>
        <w:tab/>
        <w:tab/>
        <w:tab/>
        <w:tab/>
      </w:r>
      <w:r>
        <w:rPr>
          <w:rStyle w:val="StrongEmphasis"/>
          <w:b w:val="false"/>
          <w:sz w:val="22"/>
          <w:szCs w:val="22"/>
          <w:lang w:val="en-US"/>
        </w:rPr>
        <w:t>Sibutramin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iCs/>
          <w:sz w:val="22"/>
          <w:szCs w:val="22"/>
        </w:rPr>
        <w:t>Accomplia</w:t>
        <w:tab/>
        <w:tab/>
        <w:tab/>
        <w:tab/>
        <w:t>Reducto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iCs/>
          <w:sz w:val="22"/>
          <w:szCs w:val="22"/>
        </w:rPr>
      </w:pPr>
      <w:r>
        <w:rPr>
          <w:iCs/>
          <w:sz w:val="22"/>
          <w:szCs w:val="22"/>
        </w:rPr>
        <w:t>Tenuate Dospan</w:t>
        <w:tab/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i/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i/>
          <w:i/>
          <w:sz w:val="22"/>
          <w:szCs w:val="22"/>
          <w:lang w:val="fr-FR"/>
        </w:rPr>
      </w:pPr>
      <w:r>
        <w:rPr>
          <w:i/>
          <w:sz w:val="22"/>
          <w:szCs w:val="22"/>
          <w:lang w:val="fr-FR"/>
        </w:rPr>
        <w:t>Surger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ap Banding</w:t>
        <w:tab/>
        <w:tab/>
        <w:tab/>
        <w:tab/>
        <w:t>Stomach Stapli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iposuction</w:t>
        <w:tab/>
        <w:tab/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i/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t>Complementary or Alternative Therapi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cupuncture</w:t>
        <w:tab/>
        <w:tab/>
        <w:tab/>
        <w:tab/>
        <w:t>Hypnotherap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assage</w:t>
        <w:tab/>
        <w:tab/>
        <w:tab/>
        <w:tab/>
        <w:t>Herbalis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hinese Medicine</w:t>
        <w:tab/>
        <w:tab/>
        <w:tab/>
        <w:t>Tai Ch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steopath</w:t>
        <w:tab/>
        <w:tab/>
        <w:tab/>
        <w:tab/>
        <w:t>Holistic Therapis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aturopath</w:t>
        <w:tab/>
        <w:tab/>
        <w:tab/>
        <w:tab/>
        <w:t>Ear Stapli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lectric stimulation</w:t>
        <w:tab/>
        <w:tab/>
        <w:tab/>
        <w:t>Ford Pill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Herbal Tea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i/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t>Support Group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vereaters Anonymous</w:t>
        <w:tab/>
        <w:tab/>
        <w:tab/>
        <w:t>Weight Loss Support Group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i/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t>Physical Activit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alking</w:t>
        <w:tab/>
        <w:tab/>
        <w:tab/>
        <w:tab/>
        <w:t>Swimmi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ym membership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staff" w:date="0-00-00T00:00:00Z" w:initials="s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GB" w:bidi="ar-SA"/>
        </w:rPr>
        <w:t>Is this different to the Israeli Army Diet (below)?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  <w:outlineLvl w:val="4"/>
    </w:pPr>
    <w:rPr>
      <w:b/>
      <w:bCs/>
      <w:sz w:val="22"/>
      <w:szCs w:val="22"/>
      <w:lang w:val="en-AU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text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04:52:00Z</dcterms:created>
  <dc:creator>Samantha Thomas</dc:creator>
  <dc:description/>
  <dc:language>en-US</dc:language>
  <cp:lastModifiedBy>Samantha Thomas</cp:lastModifiedBy>
  <dcterms:modified xsi:type="dcterms:W3CDTF">2008-10-16T04:52:00Z</dcterms:modified>
  <cp:revision>2</cp:revision>
  <dc:subject/>
  <dc:title>Box Two</dc:title>
</cp:coreProperties>
</file>